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Supplementary table 5: Variation in the number of contacts and spicule insertions within the first 9 hours</w:t>
      </w:r>
      <w:r>
        <w:rPr>
          <w:vertAlign w:val="superscript"/>
        </w:rPr>
        <w:t>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6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5"/>
        <w:gridCol w:w="1985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 (top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ct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cule insertion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 (bottom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± S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± 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 x N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 ± 0.2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 ± 0.0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4856 x CB485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3 ± 0.3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 ± 0.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.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.9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&lt; </w:t>
            </w:r>
            <w:r>
              <w:rPr>
                <w:b/>
              </w:rPr>
              <w:t>0.0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</w:tbl>
    <w:p>
      <w:pPr>
        <w:pStyle w:val="Normal"/>
        <w:rPr/>
      </w:pPr>
      <w:r>
        <w:rPr>
          <w:i/>
        </w:rPr>
        <w:t>a</w:t>
      </w:r>
      <w:r>
        <w:rPr/>
        <w:t>, The values give the mean number of contacts or spicule insertions over 14 observation points within a 9 h period. The difference between crosses was assessed with a Wilcoxon sign rank test (N = 47 for N2 x N2 and N = 45 for CB4856 x CB4856). Significant probabilities are given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54:00Z</dcterms:created>
  <dc:creator>mpi mpi</dc:creator>
  <dc:description/>
  <cp:keywords/>
  <dc:language>en-US</dc:language>
  <cp:lastModifiedBy>mpi mpi</cp:lastModifiedBy>
  <dcterms:modified xsi:type="dcterms:W3CDTF">2008-07-02T08:50:00Z</dcterms:modified>
  <cp:revision>3</cp:revision>
  <dc:subject/>
  <dc:title>Supplementary Table 2: Variation in the number of contacts and spicule insertions within the first 9 hoursa</dc:title>
</cp:coreProperties>
</file>